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FB983" w14:textId="77777777" w:rsidR="0099625C" w:rsidRDefault="0099625C" w:rsidP="0099625C">
      <w:pPr>
        <w:rPr>
          <w:rFonts w:ascii="Arial" w:hAnsi="Arial" w:cs="Arial"/>
          <w:b/>
          <w:bCs/>
        </w:rPr>
      </w:pPr>
      <w:r w:rsidRPr="007E180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7E180D">
        <w:rPr>
          <w:rFonts w:ascii="Arial" w:hAnsi="Arial" w:cs="Arial"/>
          <w:b/>
          <w:bCs/>
        </w:rPr>
        <w:t>. Primer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5940"/>
        <w:gridCol w:w="1256"/>
      </w:tblGrid>
      <w:tr w:rsidR="0099625C" w:rsidRPr="00D257A5" w14:paraId="784E7479" w14:textId="77777777" w:rsidTr="00430D59">
        <w:trPr>
          <w:jc w:val="center"/>
        </w:trPr>
        <w:tc>
          <w:tcPr>
            <w:tcW w:w="2159" w:type="dxa"/>
            <w:tcBorders>
              <w:top w:val="single" w:sz="12" w:space="0" w:color="auto"/>
              <w:bottom w:val="single" w:sz="12" w:space="0" w:color="auto"/>
            </w:tcBorders>
          </w:tcPr>
          <w:p w14:paraId="00BC9708" w14:textId="77777777" w:rsidR="0099625C" w:rsidRPr="00D257A5" w:rsidRDefault="0099625C" w:rsidP="00430D59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37" w:type="dxa"/>
            <w:tcBorders>
              <w:top w:val="single" w:sz="12" w:space="0" w:color="auto"/>
              <w:bottom w:val="single" w:sz="12" w:space="0" w:color="auto"/>
            </w:tcBorders>
          </w:tcPr>
          <w:p w14:paraId="5DFAC979" w14:textId="77777777" w:rsidR="0099625C" w:rsidRPr="00D257A5" w:rsidRDefault="0099625C" w:rsidP="00430D59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7910104E" w14:textId="77777777" w:rsidR="0099625C" w:rsidRPr="00D257A5" w:rsidRDefault="0099625C" w:rsidP="00430D59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99625C" w:rsidRPr="00D257A5" w14:paraId="3770D161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74D734C6" w14:textId="77777777" w:rsidR="0099625C" w:rsidRPr="00D257A5" w:rsidRDefault="0099625C" w:rsidP="00430D59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2::</w:t>
            </w:r>
            <w:proofErr w:type="gramEnd"/>
            <w:r w:rsidRPr="00D257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∆</w:t>
            </w:r>
            <w:proofErr w:type="spellStart"/>
            <w:r w:rsidRPr="00D257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25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F1082A4" w14:textId="77777777" w:rsidR="0099625C" w:rsidRPr="00D257A5" w:rsidRDefault="0099625C" w:rsidP="00430D59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625C" w:rsidRPr="001B746D" w14:paraId="64B238A2" w14:textId="77777777" w:rsidTr="00430D59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7E1D3D31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up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42C1818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AGAAGATTTTATTATCCGTCG</w:t>
            </w:r>
            <w:proofErr w:type="spellEnd"/>
          </w:p>
        </w:tc>
        <w:tc>
          <w:tcPr>
            <w:tcW w:w="1259" w:type="dxa"/>
          </w:tcPr>
          <w:p w14:paraId="1492F44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96C383D" w14:textId="77777777" w:rsidTr="00430D59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24338DD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up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68D48B8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aaattaAATGGTACACCTCGATAG</w:t>
            </w:r>
            <w:proofErr w:type="spellEnd"/>
          </w:p>
        </w:tc>
        <w:tc>
          <w:tcPr>
            <w:tcW w:w="1259" w:type="dxa"/>
          </w:tcPr>
          <w:p w14:paraId="3CF8A20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152C2F3E" w14:textId="77777777" w:rsidTr="00430D59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37B64C4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d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6798607B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accattTAATTTTACCATGATCCGGGTC</w:t>
            </w:r>
            <w:proofErr w:type="spellEnd"/>
          </w:p>
        </w:tc>
        <w:tc>
          <w:tcPr>
            <w:tcW w:w="1259" w:type="dxa"/>
          </w:tcPr>
          <w:p w14:paraId="5BBA4D1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12796B68" w14:textId="77777777" w:rsidTr="00430D59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5B1D26B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d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0863992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ggcacggctgggacggaagtcTGAGCCGGCGATATTACC</w:t>
            </w:r>
            <w:proofErr w:type="spellEnd"/>
          </w:p>
        </w:tc>
        <w:tc>
          <w:tcPr>
            <w:tcW w:w="1259" w:type="dxa"/>
          </w:tcPr>
          <w:p w14:paraId="6FF7DA2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4E8831D2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571A28DB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spellStart"/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I</w:t>
            </w:r>
            <w:r w:rsidRPr="001B746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259" w:type="dxa"/>
            <w:shd w:val="clear" w:color="auto" w:fill="F2F2F2" w:themeFill="background1" w:themeFillShade="F2"/>
          </w:tcPr>
          <w:p w14:paraId="219E3C9E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625C" w:rsidRPr="001B746D" w14:paraId="490697ED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59EC168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pET28</w:t>
            </w:r>
          </w:p>
        </w:tc>
        <w:tc>
          <w:tcPr>
            <w:tcW w:w="5937" w:type="dxa"/>
            <w:noWrap/>
            <w:hideMark/>
          </w:tcPr>
          <w:p w14:paraId="5128758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gtggtggtggtggtgctcgagTACCCCTTCTTTACGGGG</w:t>
            </w:r>
            <w:proofErr w:type="spellEnd"/>
          </w:p>
        </w:tc>
        <w:tc>
          <w:tcPr>
            <w:tcW w:w="1259" w:type="dxa"/>
          </w:tcPr>
          <w:p w14:paraId="1831C95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395F3BF5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CFF4035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pET28</w:t>
            </w:r>
          </w:p>
        </w:tc>
        <w:tc>
          <w:tcPr>
            <w:tcW w:w="5937" w:type="dxa"/>
            <w:noWrap/>
            <w:hideMark/>
          </w:tcPr>
          <w:p w14:paraId="074EF45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taagaaggagatataccatggATTTTTACCCGAGTAGCC</w:t>
            </w:r>
            <w:proofErr w:type="spellEnd"/>
          </w:p>
        </w:tc>
        <w:tc>
          <w:tcPr>
            <w:tcW w:w="1259" w:type="dxa"/>
          </w:tcPr>
          <w:p w14:paraId="7AFF90B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9AEBED6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58BF581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up_His</w:t>
            </w:r>
          </w:p>
        </w:tc>
        <w:tc>
          <w:tcPr>
            <w:tcW w:w="5937" w:type="dxa"/>
            <w:noWrap/>
            <w:hideMark/>
          </w:tcPr>
          <w:p w14:paraId="355624F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gtaccATTTTTACCCGAGTAGCCAATTTC</w:t>
            </w:r>
            <w:proofErr w:type="spellEnd"/>
          </w:p>
        </w:tc>
        <w:tc>
          <w:tcPr>
            <w:tcW w:w="1259" w:type="dxa"/>
          </w:tcPr>
          <w:p w14:paraId="44D5D08E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FEC9ABC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FDBFD1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up_His</w:t>
            </w:r>
          </w:p>
        </w:tc>
        <w:tc>
          <w:tcPr>
            <w:tcW w:w="5937" w:type="dxa"/>
            <w:noWrap/>
            <w:hideMark/>
          </w:tcPr>
          <w:p w14:paraId="558A5EE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gtaaaaTCAGTGGTGGTGGTGGTG</w:t>
            </w:r>
            <w:proofErr w:type="spellEnd"/>
          </w:p>
        </w:tc>
        <w:tc>
          <w:tcPr>
            <w:tcW w:w="1259" w:type="dxa"/>
          </w:tcPr>
          <w:p w14:paraId="3866EF0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575FFDD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2F90B2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T_pB_His_300d</w:t>
            </w:r>
          </w:p>
        </w:tc>
        <w:tc>
          <w:tcPr>
            <w:tcW w:w="5937" w:type="dxa"/>
            <w:noWrap/>
            <w:hideMark/>
          </w:tcPr>
          <w:p w14:paraId="772E478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AGGGGAATAAGCTCTCCAAG</w:t>
            </w:r>
            <w:proofErr w:type="spellEnd"/>
          </w:p>
        </w:tc>
        <w:tc>
          <w:tcPr>
            <w:tcW w:w="1259" w:type="dxa"/>
          </w:tcPr>
          <w:p w14:paraId="457B4795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699DBF1D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3AE587DE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T_pB_His_300d</w:t>
            </w:r>
          </w:p>
        </w:tc>
        <w:tc>
          <w:tcPr>
            <w:tcW w:w="5937" w:type="dxa"/>
            <w:noWrap/>
            <w:hideMark/>
          </w:tcPr>
          <w:p w14:paraId="129A2D8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aaaaatGGTACACCTCGATAGTGG</w:t>
            </w:r>
            <w:proofErr w:type="spellEnd"/>
          </w:p>
        </w:tc>
        <w:tc>
          <w:tcPr>
            <w:tcW w:w="1259" w:type="dxa"/>
          </w:tcPr>
          <w:p w14:paraId="3FD1AB1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EE82DCB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3B99DF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300d_pCVD</w:t>
            </w:r>
          </w:p>
        </w:tc>
        <w:tc>
          <w:tcPr>
            <w:tcW w:w="5937" w:type="dxa"/>
            <w:noWrap/>
            <w:hideMark/>
          </w:tcPr>
          <w:p w14:paraId="62EEE6A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actgaTTTTACCATGATCCGGGTC</w:t>
            </w:r>
            <w:proofErr w:type="spellEnd"/>
          </w:p>
        </w:tc>
        <w:tc>
          <w:tcPr>
            <w:tcW w:w="1259" w:type="dxa"/>
          </w:tcPr>
          <w:p w14:paraId="021446AE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3BDB8DF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C31A18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300d_pCVD</w:t>
            </w:r>
          </w:p>
        </w:tc>
        <w:tc>
          <w:tcPr>
            <w:tcW w:w="5937" w:type="dxa"/>
            <w:noWrap/>
            <w:hideMark/>
          </w:tcPr>
          <w:p w14:paraId="670DE41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TGAGCCGGCGATATTACC</w:t>
            </w:r>
            <w:proofErr w:type="spellEnd"/>
          </w:p>
        </w:tc>
        <w:tc>
          <w:tcPr>
            <w:tcW w:w="1259" w:type="dxa"/>
          </w:tcPr>
          <w:p w14:paraId="1AF568A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C3EE732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306A1ECD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I</w:t>
            </w:r>
            <w:r w:rsidRPr="001B746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22C6580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625C" w:rsidRPr="001B746D" w14:paraId="564ACDD4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4384135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FLAG</w:t>
            </w:r>
            <w:proofErr w:type="spellEnd"/>
          </w:p>
        </w:tc>
        <w:tc>
          <w:tcPr>
            <w:tcW w:w="5937" w:type="dxa"/>
            <w:noWrap/>
            <w:hideMark/>
          </w:tcPr>
          <w:p w14:paraId="7D2A522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GAAAAATACCGACCACC</w:t>
            </w:r>
            <w:proofErr w:type="spellEnd"/>
          </w:p>
        </w:tc>
        <w:tc>
          <w:tcPr>
            <w:tcW w:w="1259" w:type="dxa"/>
          </w:tcPr>
          <w:p w14:paraId="5B9DF84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35E39CB4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EC7188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cnB_FLAG</w:t>
            </w:r>
            <w:proofErr w:type="spellEnd"/>
          </w:p>
        </w:tc>
        <w:tc>
          <w:tcPr>
            <w:tcW w:w="5937" w:type="dxa"/>
            <w:noWrap/>
            <w:hideMark/>
          </w:tcPr>
          <w:p w14:paraId="0704DD1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tagtcTACCCCTTCTTTACGGGG</w:t>
            </w:r>
            <w:proofErr w:type="spellEnd"/>
          </w:p>
        </w:tc>
        <w:tc>
          <w:tcPr>
            <w:tcW w:w="1259" w:type="dxa"/>
          </w:tcPr>
          <w:p w14:paraId="60A1AFD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4B1AB8D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7FF77C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T_FLAG_pcn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1EA438E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ggggtaGACTACAAAGACCATGACG</w:t>
            </w:r>
            <w:proofErr w:type="spellEnd"/>
          </w:p>
        </w:tc>
        <w:tc>
          <w:tcPr>
            <w:tcW w:w="1259" w:type="dxa"/>
          </w:tcPr>
          <w:p w14:paraId="1D280E1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BFF35C3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4F0F0B3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T_FLAG_pcn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0F2E831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aaattaCATATGGTACCAGCTGCAG</w:t>
            </w:r>
            <w:proofErr w:type="spellEnd"/>
          </w:p>
        </w:tc>
        <w:tc>
          <w:tcPr>
            <w:tcW w:w="1259" w:type="dxa"/>
          </w:tcPr>
          <w:p w14:paraId="0667ED1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09188206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8BE72B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d_pCVD</w:t>
            </w:r>
          </w:p>
        </w:tc>
        <w:tc>
          <w:tcPr>
            <w:tcW w:w="5937" w:type="dxa"/>
            <w:noWrap/>
            <w:hideMark/>
          </w:tcPr>
          <w:p w14:paraId="6D43165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atatgTAATTTTACCATGATCCGGGTC</w:t>
            </w:r>
            <w:proofErr w:type="spellEnd"/>
          </w:p>
        </w:tc>
        <w:tc>
          <w:tcPr>
            <w:tcW w:w="1259" w:type="dxa"/>
          </w:tcPr>
          <w:p w14:paraId="41BCF53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4C5A3A36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C40CC6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d_pCVD</w:t>
            </w:r>
          </w:p>
        </w:tc>
        <w:tc>
          <w:tcPr>
            <w:tcW w:w="5937" w:type="dxa"/>
            <w:noWrap/>
            <w:hideMark/>
          </w:tcPr>
          <w:p w14:paraId="2CEDD24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TGAGCCGGCGATATTACC</w:t>
            </w:r>
            <w:proofErr w:type="spellEnd"/>
          </w:p>
        </w:tc>
        <w:tc>
          <w:tcPr>
            <w:tcW w:w="1259" w:type="dxa"/>
          </w:tcPr>
          <w:p w14:paraId="3AA7A46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3D8B64AC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3C781810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spellStart"/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rB-msfGFP</w:t>
            </w:r>
            <w:proofErr w:type="spellEnd"/>
          </w:p>
        </w:tc>
        <w:tc>
          <w:tcPr>
            <w:tcW w:w="1259" w:type="dxa"/>
            <w:shd w:val="clear" w:color="auto" w:fill="F2F2F2" w:themeFill="background1" w:themeFillShade="F2"/>
          </w:tcPr>
          <w:p w14:paraId="663FED9C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25C" w:rsidRPr="001B746D" w14:paraId="556DD925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27A1DCA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arB_GFP</w:t>
            </w:r>
            <w:proofErr w:type="spellEnd"/>
          </w:p>
        </w:tc>
        <w:tc>
          <w:tcPr>
            <w:tcW w:w="5937" w:type="dxa"/>
            <w:noWrap/>
            <w:hideMark/>
          </w:tcPr>
          <w:p w14:paraId="079A8EB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TTGCTAATGAGTATCGTC</w:t>
            </w:r>
            <w:proofErr w:type="spellEnd"/>
          </w:p>
        </w:tc>
        <w:tc>
          <w:tcPr>
            <w:tcW w:w="1259" w:type="dxa"/>
          </w:tcPr>
          <w:p w14:paraId="4F60F39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61CB2141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23052DB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rB_GFP</w:t>
            </w:r>
            <w:proofErr w:type="spellEnd"/>
          </w:p>
        </w:tc>
        <w:tc>
          <w:tcPr>
            <w:tcW w:w="5937" w:type="dxa"/>
            <w:noWrap/>
            <w:hideMark/>
          </w:tcPr>
          <w:p w14:paraId="42E7836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tttgaCAAAGAATGTTCCTTTGC</w:t>
            </w:r>
            <w:proofErr w:type="spellEnd"/>
          </w:p>
        </w:tc>
        <w:tc>
          <w:tcPr>
            <w:tcW w:w="1259" w:type="dxa"/>
          </w:tcPr>
          <w:p w14:paraId="46A923B1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02C341E8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48C7A04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KD_GFP_par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2D5D2361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tctttgTCAAAAGGCGAAGAACTTTTTAC</w:t>
            </w:r>
            <w:proofErr w:type="spellEnd"/>
          </w:p>
        </w:tc>
        <w:tc>
          <w:tcPr>
            <w:tcW w:w="1259" w:type="dxa"/>
          </w:tcPr>
          <w:p w14:paraId="69231AA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0E3E5912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7C419B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KD_GFP_par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591ADF9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caggcaTTATTTATACAATTCATCCATTCCATGAGTGAT</w:t>
            </w:r>
            <w:proofErr w:type="spellEnd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CCTGCCGCAGTGACAAATTC</w:t>
            </w:r>
          </w:p>
        </w:tc>
        <w:tc>
          <w:tcPr>
            <w:tcW w:w="1259" w:type="dxa"/>
          </w:tcPr>
          <w:p w14:paraId="770176F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7266E0B9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8EBD1F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arB_500d_pCVD</w:t>
            </w:r>
          </w:p>
        </w:tc>
        <w:tc>
          <w:tcPr>
            <w:tcW w:w="5937" w:type="dxa"/>
            <w:noWrap/>
            <w:hideMark/>
          </w:tcPr>
          <w:p w14:paraId="59E1F28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aataaTGCCTGAATAAGATCAGAAC</w:t>
            </w:r>
            <w:proofErr w:type="spellEnd"/>
          </w:p>
        </w:tc>
        <w:tc>
          <w:tcPr>
            <w:tcW w:w="1259" w:type="dxa"/>
          </w:tcPr>
          <w:p w14:paraId="4C22E98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102BCF8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FC807E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rB_500d_pCVD</w:t>
            </w:r>
          </w:p>
        </w:tc>
        <w:tc>
          <w:tcPr>
            <w:tcW w:w="5937" w:type="dxa"/>
            <w:noWrap/>
            <w:hideMark/>
          </w:tcPr>
          <w:p w14:paraId="67E3012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AATCTCCCTAAAGCTATCAC</w:t>
            </w:r>
            <w:proofErr w:type="spellEnd"/>
          </w:p>
        </w:tc>
        <w:tc>
          <w:tcPr>
            <w:tcW w:w="1259" w:type="dxa"/>
          </w:tcPr>
          <w:p w14:paraId="0AB01AD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89F49A2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01182A2C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mutagenesis primers used to introduce L291R mutation 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171696AE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25C" w:rsidRPr="001B746D" w14:paraId="359A5AA9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1D8A89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L291R_pCVD</w:t>
            </w:r>
          </w:p>
        </w:tc>
        <w:tc>
          <w:tcPr>
            <w:tcW w:w="5937" w:type="dxa"/>
            <w:noWrap/>
            <w:hideMark/>
          </w:tcPr>
          <w:p w14:paraId="1FC7F3F5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AGCTGaggCAATCCGGCTAC</w:t>
            </w:r>
            <w:proofErr w:type="spellEnd"/>
          </w:p>
        </w:tc>
        <w:tc>
          <w:tcPr>
            <w:tcW w:w="1259" w:type="dxa"/>
          </w:tcPr>
          <w:p w14:paraId="54E6CEDA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1A750B34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D94DA9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B_L291R_pCVD</w:t>
            </w:r>
          </w:p>
        </w:tc>
        <w:tc>
          <w:tcPr>
            <w:tcW w:w="5937" w:type="dxa"/>
            <w:noWrap/>
            <w:hideMark/>
          </w:tcPr>
          <w:p w14:paraId="52929A7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CTCAAACAGGCGG</w:t>
            </w:r>
          </w:p>
        </w:tc>
        <w:tc>
          <w:tcPr>
            <w:tcW w:w="1259" w:type="dxa"/>
          </w:tcPr>
          <w:p w14:paraId="5D3D79C3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FE30B87" w14:textId="77777777" w:rsidTr="00430D59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173B89CF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mutagenesis primers used to introduce L291A mutation 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62227B5A" w14:textId="77777777" w:rsidR="0099625C" w:rsidRPr="001B746D" w:rsidRDefault="0099625C" w:rsidP="00430D59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25C" w:rsidRPr="001B746D" w14:paraId="1FC94011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243E201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L291A_pCVD</w:t>
            </w:r>
          </w:p>
        </w:tc>
        <w:tc>
          <w:tcPr>
            <w:tcW w:w="5937" w:type="dxa"/>
            <w:noWrap/>
            <w:hideMark/>
          </w:tcPr>
          <w:p w14:paraId="7E6221B1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AGCTGgcgCAATCCGGCTAC</w:t>
            </w:r>
            <w:proofErr w:type="spellEnd"/>
          </w:p>
        </w:tc>
        <w:tc>
          <w:tcPr>
            <w:tcW w:w="1259" w:type="dxa"/>
          </w:tcPr>
          <w:p w14:paraId="15B36F8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6925A769" w14:textId="77777777" w:rsidTr="00430D59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6AB995B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B_L291A_pCVD</w:t>
            </w:r>
          </w:p>
        </w:tc>
        <w:tc>
          <w:tcPr>
            <w:tcW w:w="5937" w:type="dxa"/>
            <w:noWrap/>
            <w:hideMark/>
          </w:tcPr>
          <w:p w14:paraId="0026EEF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CTCAAACAGGCGG</w:t>
            </w:r>
          </w:p>
        </w:tc>
        <w:tc>
          <w:tcPr>
            <w:tcW w:w="1259" w:type="dxa"/>
          </w:tcPr>
          <w:p w14:paraId="70AAF27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29903290" w14:textId="77777777" w:rsidTr="00430D59">
        <w:trPr>
          <w:trHeight w:val="285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6494551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Q5 mutagenesis primers used to introduce D114A + D116A (D2A) mutations</w:t>
            </w:r>
          </w:p>
        </w:tc>
      </w:tr>
      <w:tr w:rsidR="0099625C" w:rsidRPr="001B746D" w14:paraId="4CAB394D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1BF0796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D2A_pCVD</w:t>
            </w:r>
          </w:p>
        </w:tc>
        <w:tc>
          <w:tcPr>
            <w:tcW w:w="5937" w:type="dxa"/>
            <w:noWrap/>
          </w:tcPr>
          <w:p w14:paraId="736F56D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tATCACCACCAGCGC</w:t>
            </w:r>
            <w:proofErr w:type="spellEnd"/>
          </w:p>
        </w:tc>
        <w:tc>
          <w:tcPr>
            <w:tcW w:w="1259" w:type="dxa"/>
          </w:tcPr>
          <w:p w14:paraId="1164375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05A69681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5FC22A1E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B_D2A_pCVD</w:t>
            </w:r>
          </w:p>
        </w:tc>
        <w:tc>
          <w:tcPr>
            <w:tcW w:w="5937" w:type="dxa"/>
            <w:noWrap/>
          </w:tcPr>
          <w:p w14:paraId="36D6B75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TTGGGTTTTCTGCCC</w:t>
            </w:r>
            <w:proofErr w:type="spellEnd"/>
          </w:p>
        </w:tc>
        <w:tc>
          <w:tcPr>
            <w:tcW w:w="1259" w:type="dxa"/>
          </w:tcPr>
          <w:p w14:paraId="664524ED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0FEC0CF5" w14:textId="77777777" w:rsidTr="00430D59">
        <w:trPr>
          <w:trHeight w:val="285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62E896B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Trc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99::</w:t>
            </w:r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 I</w:t>
            </w:r>
          </w:p>
        </w:tc>
      </w:tr>
      <w:tr w:rsidR="0099625C" w:rsidRPr="001B746D" w14:paraId="06E853EF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6DB9D83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pTrc</w:t>
            </w:r>
            <w:proofErr w:type="spellEnd"/>
          </w:p>
        </w:tc>
        <w:tc>
          <w:tcPr>
            <w:tcW w:w="5937" w:type="dxa"/>
            <w:noWrap/>
          </w:tcPr>
          <w:p w14:paraId="0DA96FB5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cacacaggaaacagaccatggATTTTTACCCGAGTAGCCAATTTC</w:t>
            </w:r>
            <w:proofErr w:type="spellEnd"/>
          </w:p>
        </w:tc>
        <w:tc>
          <w:tcPr>
            <w:tcW w:w="1259" w:type="dxa"/>
          </w:tcPr>
          <w:p w14:paraId="382F3A9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64D6C42D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19E8A27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pTrc</w:t>
            </w:r>
            <w:proofErr w:type="spellEnd"/>
          </w:p>
        </w:tc>
        <w:tc>
          <w:tcPr>
            <w:tcW w:w="5937" w:type="dxa"/>
            <w:noWrap/>
          </w:tcPr>
          <w:p w14:paraId="0CAD49E9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gcctgcaggtcgactctagaCAGCGCGATATAGACCCG</w:t>
            </w:r>
            <w:proofErr w:type="spellEnd"/>
          </w:p>
        </w:tc>
        <w:tc>
          <w:tcPr>
            <w:tcW w:w="1259" w:type="dxa"/>
          </w:tcPr>
          <w:p w14:paraId="6EF9163B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53C80012" w14:textId="77777777" w:rsidTr="00430D59">
        <w:trPr>
          <w:trHeight w:val="342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1E30DE2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used for </w:t>
            </w:r>
            <w:proofErr w:type="spell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ddPCR</w:t>
            </w:r>
            <w:proofErr w:type="spellEnd"/>
          </w:p>
        </w:tc>
      </w:tr>
      <w:tr w:rsidR="0099625C" w:rsidRPr="001B746D" w14:paraId="7EFAF6FC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3AB7945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Chrom_ddPCR</w:t>
            </w:r>
            <w:proofErr w:type="spellEnd"/>
          </w:p>
        </w:tc>
        <w:tc>
          <w:tcPr>
            <w:tcW w:w="5937" w:type="dxa"/>
            <w:noWrap/>
          </w:tcPr>
          <w:p w14:paraId="2FC1E93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CCGATACCGAACGAG</w:t>
            </w:r>
          </w:p>
        </w:tc>
        <w:tc>
          <w:tcPr>
            <w:tcW w:w="1259" w:type="dxa"/>
          </w:tcPr>
          <w:p w14:paraId="3D1C3A72" w14:textId="7633C3FF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9625C" w:rsidRPr="001B746D" w14:paraId="0B9783FA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7CE21E0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_Chrom_ddPCR</w:t>
            </w:r>
            <w:proofErr w:type="spellEnd"/>
          </w:p>
        </w:tc>
        <w:tc>
          <w:tcPr>
            <w:tcW w:w="5937" w:type="dxa"/>
            <w:noWrap/>
          </w:tcPr>
          <w:p w14:paraId="09A5DAF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GCAGGATAGGGCTACC</w:t>
            </w:r>
          </w:p>
        </w:tc>
        <w:tc>
          <w:tcPr>
            <w:tcW w:w="1259" w:type="dxa"/>
          </w:tcPr>
          <w:p w14:paraId="3ACDFE09" w14:textId="1625285C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9625C" w:rsidRPr="001B746D" w14:paraId="1B526F10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4EAEC617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pYV_ddPCR</w:t>
            </w:r>
            <w:proofErr w:type="spellEnd"/>
          </w:p>
        </w:tc>
        <w:tc>
          <w:tcPr>
            <w:tcW w:w="5937" w:type="dxa"/>
            <w:noWrap/>
          </w:tcPr>
          <w:p w14:paraId="21F24A02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TGACCTCGGCTTGAG</w:t>
            </w:r>
          </w:p>
        </w:tc>
        <w:tc>
          <w:tcPr>
            <w:tcW w:w="1259" w:type="dxa"/>
          </w:tcPr>
          <w:p w14:paraId="670DE68C" w14:textId="0DC507E4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9625C" w:rsidRPr="001B746D" w14:paraId="51D7B7B8" w14:textId="77777777" w:rsidTr="00430D59">
        <w:trPr>
          <w:trHeight w:val="285"/>
          <w:jc w:val="center"/>
        </w:trPr>
        <w:tc>
          <w:tcPr>
            <w:tcW w:w="2159" w:type="dxa"/>
            <w:noWrap/>
          </w:tcPr>
          <w:p w14:paraId="447B895C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_pYV_ddPCR</w:t>
            </w:r>
            <w:proofErr w:type="spellEnd"/>
          </w:p>
        </w:tc>
        <w:tc>
          <w:tcPr>
            <w:tcW w:w="5937" w:type="dxa"/>
            <w:noWrap/>
          </w:tcPr>
          <w:p w14:paraId="52517260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GCCGTTAGGACAAATG</w:t>
            </w:r>
          </w:p>
        </w:tc>
        <w:tc>
          <w:tcPr>
            <w:tcW w:w="1259" w:type="dxa"/>
          </w:tcPr>
          <w:p w14:paraId="199DB28E" w14:textId="7074B58C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9625C" w:rsidRPr="001B746D" w14:paraId="066EF537" w14:textId="77777777" w:rsidTr="00430D59">
        <w:trPr>
          <w:trHeight w:val="285"/>
          <w:jc w:val="center"/>
        </w:trPr>
        <w:tc>
          <w:tcPr>
            <w:tcW w:w="9360" w:type="dxa"/>
            <w:gridSpan w:val="3"/>
            <w:shd w:val="clear" w:color="auto" w:fill="F2F2F2" w:themeFill="background1" w:themeFillShade="F2"/>
            <w:noWrap/>
          </w:tcPr>
          <w:p w14:paraId="5BAFE848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used to </w:t>
            </w:r>
            <w:r w:rsidRPr="007110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ke </w:t>
            </w:r>
            <w:r w:rsidRPr="00BE228B">
              <w:rPr>
                <w:rFonts w:ascii="Arial" w:hAnsi="Arial" w:cs="Arial"/>
                <w:b/>
                <w:bCs/>
              </w:rPr>
              <w:t>∆</w:t>
            </w:r>
            <w:r w:rsidRPr="00BE228B">
              <w:rPr>
                <w:rFonts w:ascii="Arial" w:hAnsi="Arial" w:cs="Arial"/>
                <w:b/>
                <w:bCs/>
                <w:i/>
                <w:iCs/>
              </w:rPr>
              <w:t>ipaH2.5</w:t>
            </w:r>
            <w:r w:rsidRPr="00BE228B">
              <w:rPr>
                <w:rFonts w:ascii="Arial" w:hAnsi="Arial" w:cs="Arial"/>
                <w:b/>
                <w:bCs/>
              </w:rPr>
              <w:t>∆</w:t>
            </w:r>
            <w:r w:rsidRPr="00BE228B">
              <w:rPr>
                <w:rFonts w:ascii="Arial" w:hAnsi="Arial" w:cs="Arial"/>
                <w:b/>
                <w:bCs/>
                <w:i/>
                <w:iCs/>
              </w:rPr>
              <w:t>pcnB Shigella</w:t>
            </w:r>
          </w:p>
        </w:tc>
      </w:tr>
      <w:tr w:rsidR="0099625C" w:rsidRPr="001B746D" w14:paraId="187E0D45" w14:textId="77777777" w:rsidTr="00430D59">
        <w:trPr>
          <w:trHeight w:val="285"/>
          <w:jc w:val="center"/>
        </w:trPr>
        <w:tc>
          <w:tcPr>
            <w:tcW w:w="2164" w:type="dxa"/>
            <w:noWrap/>
          </w:tcPr>
          <w:p w14:paraId="69C1F76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F</w:t>
            </w:r>
            <w:proofErr w:type="spellEnd"/>
          </w:p>
        </w:tc>
        <w:tc>
          <w:tcPr>
            <w:tcW w:w="5937" w:type="dxa"/>
            <w:noWrap/>
          </w:tcPr>
          <w:p w14:paraId="513CFBA4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aagcacactggcagg</w:t>
            </w:r>
            <w:proofErr w:type="spellEnd"/>
          </w:p>
        </w:tc>
        <w:tc>
          <w:tcPr>
            <w:tcW w:w="1259" w:type="dxa"/>
          </w:tcPr>
          <w:p w14:paraId="2B8E9886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99625C" w:rsidRPr="001B746D" w14:paraId="3235C0EE" w14:textId="77777777" w:rsidTr="00430D59">
        <w:trPr>
          <w:trHeight w:val="285"/>
          <w:jc w:val="center"/>
        </w:trPr>
        <w:tc>
          <w:tcPr>
            <w:tcW w:w="2164" w:type="dxa"/>
            <w:noWrap/>
          </w:tcPr>
          <w:p w14:paraId="36CFD992" w14:textId="77777777" w:rsidR="0099625C" w:rsidRPr="007110B1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R</w:t>
            </w:r>
            <w:proofErr w:type="spellEnd"/>
          </w:p>
        </w:tc>
        <w:tc>
          <w:tcPr>
            <w:tcW w:w="5937" w:type="dxa"/>
            <w:noWrap/>
          </w:tcPr>
          <w:p w14:paraId="5EDA9725" w14:textId="77777777" w:rsidR="0099625C" w:rsidRPr="007110B1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tccccagcgttcagc</w:t>
            </w:r>
            <w:proofErr w:type="spellEnd"/>
          </w:p>
        </w:tc>
        <w:tc>
          <w:tcPr>
            <w:tcW w:w="1259" w:type="dxa"/>
          </w:tcPr>
          <w:p w14:paraId="02E54FDF" w14:textId="77777777" w:rsidR="0099625C" w:rsidRPr="001B746D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99625C" w:rsidRPr="001B746D" w14:paraId="7144B0A2" w14:textId="77777777" w:rsidTr="00430D59">
        <w:trPr>
          <w:trHeight w:val="285"/>
          <w:jc w:val="center"/>
        </w:trPr>
        <w:tc>
          <w:tcPr>
            <w:tcW w:w="2164" w:type="dxa"/>
            <w:noWrap/>
          </w:tcPr>
          <w:p w14:paraId="533736AA" w14:textId="77777777" w:rsidR="0099625C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R_op</w:t>
            </w:r>
            <w:proofErr w:type="spellEnd"/>
          </w:p>
        </w:tc>
        <w:tc>
          <w:tcPr>
            <w:tcW w:w="5937" w:type="dxa"/>
            <w:noWrap/>
          </w:tcPr>
          <w:p w14:paraId="0838FE30" w14:textId="77777777" w:rsidR="0099625C" w:rsidRPr="007110B1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cacgcaacgtctcccc</w:t>
            </w:r>
            <w:proofErr w:type="spellEnd"/>
          </w:p>
        </w:tc>
        <w:tc>
          <w:tcPr>
            <w:tcW w:w="1259" w:type="dxa"/>
          </w:tcPr>
          <w:p w14:paraId="0D7C3688" w14:textId="77777777" w:rsidR="0099625C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99625C" w:rsidRPr="001B746D" w14:paraId="73CCEA14" w14:textId="77777777" w:rsidTr="00430D59">
        <w:trPr>
          <w:trHeight w:val="285"/>
          <w:jc w:val="center"/>
        </w:trPr>
        <w:tc>
          <w:tcPr>
            <w:tcW w:w="2164" w:type="dxa"/>
            <w:noWrap/>
          </w:tcPr>
          <w:p w14:paraId="73391DA6" w14:textId="77777777" w:rsidR="0099625C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_wanner</w:t>
            </w:r>
          </w:p>
        </w:tc>
        <w:tc>
          <w:tcPr>
            <w:tcW w:w="5937" w:type="dxa"/>
            <w:noWrap/>
          </w:tcPr>
          <w:p w14:paraId="71337199" w14:textId="77777777" w:rsidR="0099625C" w:rsidRPr="007110B1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tgccctgaatgaactgc</w:t>
            </w:r>
            <w:proofErr w:type="spellEnd"/>
          </w:p>
        </w:tc>
        <w:tc>
          <w:tcPr>
            <w:tcW w:w="1259" w:type="dxa"/>
          </w:tcPr>
          <w:p w14:paraId="5D99E401" w14:textId="7EF8857E" w:rsidR="0099625C" w:rsidRDefault="0099625C" w:rsidP="00430D59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tsenko&lt;/Author&gt;&lt;Year&gt;2000&lt;/Year&gt;&lt;RecNum&gt;119&lt;/RecNum&gt;&lt;DisplayText&gt;[9]&lt;/DisplayText&gt;&lt;record&gt;&lt;rec-number&gt;119&lt;/rec-number&gt;&lt;foreign-keys&gt;&lt;key app="EN" db-id="0zzwrazpctepeseraz8xfxak9dazxeprexsd" timestamp="1728362376"&gt;11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C0C6064" w14:textId="77777777" w:rsidR="00DD75C6" w:rsidRDefault="00DD75C6"/>
    <w:p w14:paraId="4C69E4F3" w14:textId="18E002BD" w:rsidR="0099625C" w:rsidRPr="00D55219" w:rsidRDefault="0099625C" w:rsidP="0099625C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>1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Schneiders S, Hechard T, Edgren T, Avican K, Fallman M, Fahlgren A, et al. Spatiotemporal Variations in Growth Rate and Virulence Plasmid Copy Number during </w:t>
      </w:r>
      <w:r w:rsidRPr="00D55219">
        <w:rPr>
          <w:rFonts w:ascii="Arial" w:hAnsi="Arial" w:cs="Arial"/>
          <w:i/>
          <w:iCs/>
          <w:noProof/>
        </w:rPr>
        <w:t>Yersinia pseudotuberculosis</w:t>
      </w:r>
      <w:r w:rsidRPr="00D55219">
        <w:rPr>
          <w:rFonts w:ascii="Arial" w:hAnsi="Arial" w:cs="Arial"/>
          <w:noProof/>
        </w:rPr>
        <w:t xml:space="preserve"> Infection. Infect Immun. 2021;89(4). Epub 20210317. doi: 10.1128/IAI.00710-20. PubMed PMID: 33495272; PubMed Central PMCID: PMCPMC8090943.</w:t>
      </w:r>
    </w:p>
    <w:p w14:paraId="158118A5" w14:textId="7804E734" w:rsidR="0099625C" w:rsidRPr="00D55219" w:rsidRDefault="0099625C" w:rsidP="0099625C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Datsenko KA, Wanner BL. One-step inactivation of chromosomal genes in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 xml:space="preserve"> K-12 using PCR products. Proc Natl Acad Sci U S A. 2000;97(12):6640-5. doi: 10.1073/pnas.120163297. PubMed PMID: 10829079; PubMed Central PMCID: PMCPMC18686.</w:t>
      </w:r>
    </w:p>
    <w:p w14:paraId="68D4F28C" w14:textId="77777777" w:rsidR="0099625C" w:rsidRDefault="0099625C"/>
    <w:sectPr w:rsidR="00996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5C"/>
    <w:rsid w:val="00020C62"/>
    <w:rsid w:val="00034A90"/>
    <w:rsid w:val="00070631"/>
    <w:rsid w:val="000743C3"/>
    <w:rsid w:val="00090925"/>
    <w:rsid w:val="000B241A"/>
    <w:rsid w:val="000B5B7C"/>
    <w:rsid w:val="000B705A"/>
    <w:rsid w:val="000C7A1F"/>
    <w:rsid w:val="000F53A2"/>
    <w:rsid w:val="00101FE7"/>
    <w:rsid w:val="001168DC"/>
    <w:rsid w:val="00117E29"/>
    <w:rsid w:val="001233B3"/>
    <w:rsid w:val="00130D12"/>
    <w:rsid w:val="00147B0C"/>
    <w:rsid w:val="0015309B"/>
    <w:rsid w:val="001B6F65"/>
    <w:rsid w:val="001C5D11"/>
    <w:rsid w:val="00200C30"/>
    <w:rsid w:val="00226F16"/>
    <w:rsid w:val="0024164D"/>
    <w:rsid w:val="0025743F"/>
    <w:rsid w:val="00262CCC"/>
    <w:rsid w:val="0027589E"/>
    <w:rsid w:val="002778D1"/>
    <w:rsid w:val="00277906"/>
    <w:rsid w:val="00286EC2"/>
    <w:rsid w:val="0029284C"/>
    <w:rsid w:val="00292E1F"/>
    <w:rsid w:val="002A10E0"/>
    <w:rsid w:val="002B7DA5"/>
    <w:rsid w:val="002C0185"/>
    <w:rsid w:val="002C01E4"/>
    <w:rsid w:val="002C1B3B"/>
    <w:rsid w:val="002C1D65"/>
    <w:rsid w:val="002D41C9"/>
    <w:rsid w:val="002D6790"/>
    <w:rsid w:val="002E2E16"/>
    <w:rsid w:val="002F219B"/>
    <w:rsid w:val="002F7D1B"/>
    <w:rsid w:val="00301289"/>
    <w:rsid w:val="00301E20"/>
    <w:rsid w:val="00303AAA"/>
    <w:rsid w:val="00307CDC"/>
    <w:rsid w:val="003363ED"/>
    <w:rsid w:val="00386771"/>
    <w:rsid w:val="003A5805"/>
    <w:rsid w:val="003C1942"/>
    <w:rsid w:val="003D62DC"/>
    <w:rsid w:val="003E4491"/>
    <w:rsid w:val="00403C29"/>
    <w:rsid w:val="00413E69"/>
    <w:rsid w:val="00425134"/>
    <w:rsid w:val="00445021"/>
    <w:rsid w:val="004638A7"/>
    <w:rsid w:val="00476250"/>
    <w:rsid w:val="00477405"/>
    <w:rsid w:val="00491FD5"/>
    <w:rsid w:val="004A5904"/>
    <w:rsid w:val="004B6D41"/>
    <w:rsid w:val="004D202D"/>
    <w:rsid w:val="004D44BC"/>
    <w:rsid w:val="004D45EE"/>
    <w:rsid w:val="004E0674"/>
    <w:rsid w:val="0051694D"/>
    <w:rsid w:val="00521E68"/>
    <w:rsid w:val="005472CE"/>
    <w:rsid w:val="00573829"/>
    <w:rsid w:val="00584F75"/>
    <w:rsid w:val="005A2AB9"/>
    <w:rsid w:val="005A3FE3"/>
    <w:rsid w:val="005B01FA"/>
    <w:rsid w:val="005C5911"/>
    <w:rsid w:val="005D589C"/>
    <w:rsid w:val="005D705D"/>
    <w:rsid w:val="005F0E2F"/>
    <w:rsid w:val="005F5516"/>
    <w:rsid w:val="00615F7B"/>
    <w:rsid w:val="006255A7"/>
    <w:rsid w:val="00682544"/>
    <w:rsid w:val="006834BD"/>
    <w:rsid w:val="006A570C"/>
    <w:rsid w:val="006B1E53"/>
    <w:rsid w:val="006B5FEF"/>
    <w:rsid w:val="006D1F7E"/>
    <w:rsid w:val="006E11B6"/>
    <w:rsid w:val="006F16CE"/>
    <w:rsid w:val="006F232F"/>
    <w:rsid w:val="007023E3"/>
    <w:rsid w:val="0071787F"/>
    <w:rsid w:val="007326F9"/>
    <w:rsid w:val="007333DF"/>
    <w:rsid w:val="0073619C"/>
    <w:rsid w:val="00760AAE"/>
    <w:rsid w:val="007A0B5B"/>
    <w:rsid w:val="007A6D8F"/>
    <w:rsid w:val="007B005C"/>
    <w:rsid w:val="007C410E"/>
    <w:rsid w:val="007C504C"/>
    <w:rsid w:val="007F33AB"/>
    <w:rsid w:val="007F5ACD"/>
    <w:rsid w:val="008168BC"/>
    <w:rsid w:val="0083026C"/>
    <w:rsid w:val="00836AB5"/>
    <w:rsid w:val="008746E6"/>
    <w:rsid w:val="0088159C"/>
    <w:rsid w:val="00890CE8"/>
    <w:rsid w:val="00892312"/>
    <w:rsid w:val="008A16C9"/>
    <w:rsid w:val="008A25AD"/>
    <w:rsid w:val="008C0F2D"/>
    <w:rsid w:val="008C28D6"/>
    <w:rsid w:val="008D5D46"/>
    <w:rsid w:val="008D641F"/>
    <w:rsid w:val="008D6D56"/>
    <w:rsid w:val="008F31BE"/>
    <w:rsid w:val="009026A4"/>
    <w:rsid w:val="00920192"/>
    <w:rsid w:val="00927273"/>
    <w:rsid w:val="0095330F"/>
    <w:rsid w:val="009550EB"/>
    <w:rsid w:val="009629E1"/>
    <w:rsid w:val="00964592"/>
    <w:rsid w:val="0099142B"/>
    <w:rsid w:val="0099625C"/>
    <w:rsid w:val="009C16A9"/>
    <w:rsid w:val="009D26F7"/>
    <w:rsid w:val="009D4DF9"/>
    <w:rsid w:val="009D5335"/>
    <w:rsid w:val="009E44DA"/>
    <w:rsid w:val="009E63C4"/>
    <w:rsid w:val="00A17574"/>
    <w:rsid w:val="00A55905"/>
    <w:rsid w:val="00A61805"/>
    <w:rsid w:val="00A8158C"/>
    <w:rsid w:val="00A86F46"/>
    <w:rsid w:val="00AA4C82"/>
    <w:rsid w:val="00AE209E"/>
    <w:rsid w:val="00AE228C"/>
    <w:rsid w:val="00AE2F63"/>
    <w:rsid w:val="00AF4743"/>
    <w:rsid w:val="00B0191C"/>
    <w:rsid w:val="00B06574"/>
    <w:rsid w:val="00B15423"/>
    <w:rsid w:val="00B16A58"/>
    <w:rsid w:val="00B47173"/>
    <w:rsid w:val="00B52BBD"/>
    <w:rsid w:val="00B9271B"/>
    <w:rsid w:val="00B927E3"/>
    <w:rsid w:val="00B975D9"/>
    <w:rsid w:val="00BA6424"/>
    <w:rsid w:val="00BD0DB9"/>
    <w:rsid w:val="00C330FD"/>
    <w:rsid w:val="00C70EB9"/>
    <w:rsid w:val="00C74C2C"/>
    <w:rsid w:val="00C82B10"/>
    <w:rsid w:val="00C837FD"/>
    <w:rsid w:val="00CC3125"/>
    <w:rsid w:val="00CC354B"/>
    <w:rsid w:val="00CD059D"/>
    <w:rsid w:val="00CE6EC1"/>
    <w:rsid w:val="00D13788"/>
    <w:rsid w:val="00D165D5"/>
    <w:rsid w:val="00D16DB2"/>
    <w:rsid w:val="00D31F92"/>
    <w:rsid w:val="00D44C6B"/>
    <w:rsid w:val="00D47B1B"/>
    <w:rsid w:val="00D51F67"/>
    <w:rsid w:val="00D84F9A"/>
    <w:rsid w:val="00D96F2D"/>
    <w:rsid w:val="00DA4A11"/>
    <w:rsid w:val="00DB367B"/>
    <w:rsid w:val="00DB4B07"/>
    <w:rsid w:val="00DC7733"/>
    <w:rsid w:val="00DD1E1B"/>
    <w:rsid w:val="00DD3909"/>
    <w:rsid w:val="00DD58B8"/>
    <w:rsid w:val="00DD75C6"/>
    <w:rsid w:val="00DE774D"/>
    <w:rsid w:val="00E123BF"/>
    <w:rsid w:val="00E2545A"/>
    <w:rsid w:val="00E30CBC"/>
    <w:rsid w:val="00E50BC5"/>
    <w:rsid w:val="00E87CD4"/>
    <w:rsid w:val="00ED5783"/>
    <w:rsid w:val="00EF516D"/>
    <w:rsid w:val="00F0437E"/>
    <w:rsid w:val="00F067B9"/>
    <w:rsid w:val="00F11CEF"/>
    <w:rsid w:val="00F226B8"/>
    <w:rsid w:val="00F3103D"/>
    <w:rsid w:val="00F3245D"/>
    <w:rsid w:val="00F40327"/>
    <w:rsid w:val="00F462AA"/>
    <w:rsid w:val="00F6007E"/>
    <w:rsid w:val="00FB221B"/>
    <w:rsid w:val="00FB2853"/>
    <w:rsid w:val="00FC52C7"/>
    <w:rsid w:val="00FC6142"/>
    <w:rsid w:val="00FD012F"/>
    <w:rsid w:val="00FD5695"/>
    <w:rsid w:val="00FF180A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FCA1C"/>
  <w15:chartTrackingRefBased/>
  <w15:docId w15:val="{6D9C8959-1F21-064D-819F-A086DE3D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25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2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2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2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2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2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2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2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2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2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2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2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2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25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2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625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9625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9625C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 Stone</dc:creator>
  <cp:keywords/>
  <dc:description/>
  <cp:lastModifiedBy>Victoria A Stone</cp:lastModifiedBy>
  <cp:revision>1</cp:revision>
  <dcterms:created xsi:type="dcterms:W3CDTF">2025-05-06T22:59:00Z</dcterms:created>
  <dcterms:modified xsi:type="dcterms:W3CDTF">2025-05-06T23:16:00Z</dcterms:modified>
</cp:coreProperties>
</file>